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543" w:rsidRPr="008E7BCC" w:rsidRDefault="00885543" w:rsidP="00885543">
      <w:pPr>
        <w:spacing w:line="480" w:lineRule="auto"/>
        <w:outlineLvl w:val="0"/>
        <w:rPr>
          <w:rFonts w:asciiTheme="minorHAnsi" w:hAnsiTheme="minorHAnsi"/>
          <w:b/>
          <w:bCs/>
          <w:lang w:val="en-US"/>
        </w:rPr>
      </w:pPr>
      <w:r w:rsidRPr="008E7BCC">
        <w:rPr>
          <w:rFonts w:asciiTheme="minorHAnsi" w:hAnsiTheme="minorHAnsi"/>
          <w:b/>
          <w:bCs/>
          <w:lang w:val="en-US"/>
        </w:rPr>
        <w:t>Table S1. Primer sequences and PCR conditions*</w:t>
      </w:r>
    </w:p>
    <w:tbl>
      <w:tblPr>
        <w:tblW w:w="10179" w:type="dxa"/>
        <w:tblInd w:w="-10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828"/>
        <w:gridCol w:w="804"/>
        <w:gridCol w:w="3336"/>
        <w:gridCol w:w="3312"/>
        <w:gridCol w:w="1183"/>
        <w:gridCol w:w="716"/>
      </w:tblGrid>
      <w:tr w:rsidR="00885543" w:rsidRPr="008E7BCC" w:rsidTr="00457A41">
        <w:trPr>
          <w:trHeight w:val="876"/>
        </w:trPr>
        <w:tc>
          <w:tcPr>
            <w:tcW w:w="8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33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Sense primer</w:t>
            </w:r>
          </w:p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(5’</w:t>
            </w: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sym w:font="Wingdings" w:char="F0E0"/>
            </w: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3’)</w:t>
            </w:r>
          </w:p>
        </w:tc>
        <w:tc>
          <w:tcPr>
            <w:tcW w:w="33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Antisense primer</w:t>
            </w:r>
          </w:p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(3’</w:t>
            </w: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sym w:font="Wingdings" w:char="F0E0"/>
            </w: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5’)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Annealing temp (ºC)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  <w:t>No. of PCR cycles</w:t>
            </w:r>
          </w:p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59"/>
        </w:trPr>
        <w:tc>
          <w:tcPr>
            <w:tcW w:w="828" w:type="dxa"/>
            <w:vMerge w:val="restart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PTCH1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AAGGYGTAGGGTTTGATTT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AAACRCTACTAACCRCAAACTACT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56"/>
        </w:trPr>
        <w:tc>
          <w:tcPr>
            <w:tcW w:w="828" w:type="dxa"/>
            <w:vMerge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TTTGATTTTTTGGTAGTGGTTG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TACTAACCACAAACTACTCAAACT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rPr>
          <w:trHeight w:val="36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ATTTTTCGGTAGCGGTCG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CCGCAAACTACTCGAACT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44"/>
        </w:trPr>
        <w:tc>
          <w:tcPr>
            <w:tcW w:w="828" w:type="dxa"/>
            <w:vMerge w:val="restart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SHH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TGGGGAGYGGTGGAGAGTTT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CTCTTACRCTTTCCCTTCCT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408"/>
        </w:trPr>
        <w:tc>
          <w:tcPr>
            <w:tcW w:w="828" w:type="dxa"/>
            <w:vMerge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TGGAGAGTTTTTTGTAGTTGTGG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TCCCTTCCTCACTCCAACT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rPr>
          <w:trHeight w:val="41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GAGTTTTTCGTAGTCGCGG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CTTCCTCGCTCCGACT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rPr>
          <w:trHeight w:val="41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CRCCCATAAAACTAATAACTTC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GTGGGGAGYGGTGGAGAGTTT 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40</w:t>
            </w:r>
          </w:p>
        </w:tc>
      </w:tr>
      <w:tr w:rsidR="00885543" w:rsidRPr="008E7BCC" w:rsidTr="00457A41">
        <w:trPr>
          <w:trHeight w:val="41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qRT</w:t>
            </w:r>
            <w:proofErr w:type="spellEnd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-PCR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CCAGCGGAAGGTATGAAGG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GAGTGGTGGCCATCTTCGT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40</w:t>
            </w:r>
          </w:p>
        </w:tc>
      </w:tr>
      <w:tr w:rsidR="00885543" w:rsidRPr="008E7BCC" w:rsidTr="00457A41"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1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GGGYGGGGTTTTGTGTTTTA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ACRCCCACACCCAACCAAT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5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PC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TGTTTTATTGTGGAGTGTGGG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CAATCAACAAACTCCCAACA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rPr>
          <w:trHeight w:val="34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AT TGC GGA GTG CGG GT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TCG ACG AAC TCC CGA </w:t>
            </w:r>
            <w:proofErr w:type="spellStart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GA</w:t>
            </w:r>
            <w:proofErr w:type="spellEnd"/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rPr>
          <w:trHeight w:val="34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qRT</w:t>
            </w:r>
            <w:proofErr w:type="spellEnd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-PCR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TGGAAGCCGGGAAGGAT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TCAGCAAGAAGCAATGACCTCT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40</w:t>
            </w:r>
          </w:p>
        </w:tc>
      </w:tr>
      <w:tr w:rsidR="00885543" w:rsidRPr="008E7BCC" w:rsidTr="00457A41"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02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TTAGTTTTGTAGTTTTYGG GTTAG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CCCRACCAATAACRACCCT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93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SFRP1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TTTTGTAGTTTTTGGAGTTAGTGTTGTG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TCAACCTACAATCAAAAACAACA CAAA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rPr>
          <w:trHeight w:val="37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GTAGTTTTCGGAGTTAGTGTCGCG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CTACGATCGAAAACGACGCGAA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294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TTGTTTTTTYGGGTYGGAGTTT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TATCCCRAACCCRCTCTCTT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40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SFRP2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TTTGGGTTGGAGTTTTTTGGAGTTGTG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8E7BCC">
              <w:rPr>
                <w:rFonts w:asciiTheme="minorHAnsi" w:hAnsiTheme="minorHAnsi"/>
                <w:sz w:val="14"/>
                <w:szCs w:val="14"/>
                <w:lang w:val="en-US"/>
              </w:rPr>
              <w:t>AACCCACTCTCTTCACTAAATACAACT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rPr>
          <w:trHeight w:val="402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GTCGGAGTTTTTCGGAGTTGCG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CGCTCTCTTCGCTAAATACGACT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294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TGYGGTTAGAGGGGGTGATG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TATTTATCCCRACACCTCCC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94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SFRP4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GGGTGATGTTATTGTTTTTGTATTGA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ACCTCCCCTAACATAAACTCAAAA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rPr>
          <w:trHeight w:val="42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GTGATGTTATCGTTTTTGTATCGA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CTCCCCTAACGTAAACTCGAAA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08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GAGAGGGGYGTAAGATTTG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CTCCCACCTCRAAACTCCA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60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SFRP5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TAAGATTTGGTGTTGGGTGGGATGT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AAACTCCAACCCAAACCTCACCATA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AGATTTGGCGTTGGGCGGGACGTT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CTCCAACCCGAACCTCGCCGTA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25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qRT</w:t>
            </w:r>
            <w:proofErr w:type="spellEnd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-PCR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ACCGCTGGGACAAGAAGAATA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CCCCGTAGAAGAAAGGGT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40</w:t>
            </w:r>
          </w:p>
        </w:tc>
      </w:tr>
      <w:tr w:rsidR="00885543" w:rsidRPr="008E7BCC" w:rsidTr="00457A41">
        <w:trPr>
          <w:trHeight w:val="338"/>
        </w:trPr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TTTGTTATAGGGAGGTTTAATTA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RCACAAAAAAAAAAAAAAAAA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YLD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TTTGTTTAGGAGTGTAGTTTGG TTTA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AAACAAAAACAAAAAAAACAACC 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GTTTAGGAGCGTAGTTCGGTTTA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CGAAAACGAAAAAAACAAC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169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YGTAGTTTTTTTTYGGATTTT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CCTTCTCRAAAAAAAAAATAAA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SC1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TTTGGATTTTTTTGTTTGGTT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AAAAAAAAATAAACAACCACACT 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2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CGGATTTTTTCGTTCGGTTT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AATAAACGACCGCGCT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2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80"/>
        </w:trPr>
        <w:tc>
          <w:tcPr>
            <w:tcW w:w="10179" w:type="dxa"/>
            <w:gridSpan w:val="6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Flank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TTTAGTTTGGATTTTGGGGGAG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CCCRCAACTCAATAAACTCAAACTC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5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RASSF1A</w:t>
            </w: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U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GGTTTGTTTTGTGGTTTTGTT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AACATAACCCAATTAAACCCATACTTCA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GGGTTCGTTTTGTGGTTTCGTTC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TAACCCGATTAAACCCGTACTTC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4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30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qRT</w:t>
            </w:r>
            <w:proofErr w:type="spellEnd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-PCR</w:t>
            </w:r>
          </w:p>
        </w:tc>
        <w:tc>
          <w:tcPr>
            <w:tcW w:w="333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GACCTCTGTGGCGACTTCATCT</w:t>
            </w:r>
          </w:p>
        </w:tc>
        <w:tc>
          <w:tcPr>
            <w:tcW w:w="3312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GGTAGTGGCAGGTGAACTTG</w:t>
            </w:r>
          </w:p>
        </w:tc>
        <w:tc>
          <w:tcPr>
            <w:tcW w:w="1183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16" w:type="dxa"/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40</w:t>
            </w:r>
          </w:p>
        </w:tc>
      </w:tr>
      <w:tr w:rsidR="00885543" w:rsidRPr="008E7BCC" w:rsidTr="00457A41">
        <w:trPr>
          <w:trHeight w:val="386"/>
        </w:trPr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YPA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qRT</w:t>
            </w:r>
            <w:proofErr w:type="spellEnd"/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-PCR</w:t>
            </w:r>
          </w:p>
        </w:tc>
        <w:tc>
          <w:tcPr>
            <w:tcW w:w="3336" w:type="dxa"/>
            <w:tcBorders>
              <w:bottom w:val="single" w:sz="12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TCGAATAAGTTTGACTTGTGTTT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CTAGGCATGGGAGGGAACA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 w:rsidR="00885543" w:rsidRPr="008E7BCC" w:rsidRDefault="00885543" w:rsidP="00457A41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E7BCC">
              <w:rPr>
                <w:rFonts w:asciiTheme="minorHAnsi" w:hAnsiTheme="minorHAnsi"/>
                <w:sz w:val="16"/>
                <w:szCs w:val="16"/>
                <w:lang w:val="en-US"/>
              </w:rPr>
              <w:t>40</w:t>
            </w:r>
          </w:p>
        </w:tc>
      </w:tr>
    </w:tbl>
    <w:p w:rsidR="00885543" w:rsidRPr="008E7BCC" w:rsidRDefault="00885543" w:rsidP="00885543">
      <w:pPr>
        <w:rPr>
          <w:rFonts w:asciiTheme="minorHAnsi" w:hAnsiTheme="minorHAnsi"/>
          <w:lang w:val="en-US"/>
        </w:rPr>
      </w:pPr>
      <w:r w:rsidRPr="008E7BCC">
        <w:rPr>
          <w:rFonts w:asciiTheme="minorHAnsi" w:hAnsiTheme="minorHAnsi"/>
          <w:lang w:val="en-US"/>
        </w:rPr>
        <w:t xml:space="preserve">PCR, polymerase chain reaction; B, </w:t>
      </w:r>
      <w:proofErr w:type="spellStart"/>
      <w:r w:rsidRPr="008E7BCC">
        <w:rPr>
          <w:rFonts w:asciiTheme="minorHAnsi" w:hAnsiTheme="minorHAnsi"/>
          <w:lang w:val="en-US"/>
        </w:rPr>
        <w:t>Bisulfite</w:t>
      </w:r>
      <w:proofErr w:type="spellEnd"/>
      <w:r w:rsidRPr="008E7BCC">
        <w:rPr>
          <w:rFonts w:asciiTheme="minorHAnsi" w:hAnsiTheme="minorHAnsi"/>
          <w:lang w:val="en-US"/>
        </w:rPr>
        <w:t xml:space="preserve"> genomic sequencing; U,  primers matching originally </w:t>
      </w:r>
      <w:proofErr w:type="spellStart"/>
      <w:r w:rsidRPr="008E7BCC">
        <w:rPr>
          <w:rFonts w:asciiTheme="minorHAnsi" w:hAnsiTheme="minorHAnsi"/>
          <w:lang w:val="en-US"/>
        </w:rPr>
        <w:t>unmethylated</w:t>
      </w:r>
      <w:proofErr w:type="spellEnd"/>
      <w:r w:rsidRPr="008E7BCC">
        <w:rPr>
          <w:rFonts w:asciiTheme="minorHAnsi" w:hAnsiTheme="minorHAnsi"/>
          <w:lang w:val="en-US"/>
        </w:rPr>
        <w:t xml:space="preserve"> DNA sequence; M, primers matching originally methylated DNA sequence.</w:t>
      </w:r>
    </w:p>
    <w:p w:rsidR="00885543" w:rsidRPr="008E7BCC" w:rsidRDefault="00885543" w:rsidP="00885543">
      <w:pPr>
        <w:spacing w:line="480" w:lineRule="auto"/>
        <w:rPr>
          <w:rFonts w:asciiTheme="minorHAnsi" w:hAnsiTheme="minorHAnsi"/>
          <w:lang w:val="en-US"/>
        </w:rPr>
      </w:pPr>
    </w:p>
    <w:p w:rsidR="00885543" w:rsidRPr="008E7BCC" w:rsidRDefault="00885543" w:rsidP="00885543">
      <w:pPr>
        <w:spacing w:line="480" w:lineRule="auto"/>
        <w:rPr>
          <w:rFonts w:asciiTheme="minorHAnsi" w:hAnsiTheme="minorHAnsi"/>
          <w:lang w:val="en-US"/>
        </w:rPr>
      </w:pPr>
    </w:p>
    <w:p w:rsidR="00370A05" w:rsidRPr="00885543" w:rsidRDefault="00370A05">
      <w:pPr>
        <w:rPr>
          <w:lang w:val="en-US"/>
        </w:rPr>
      </w:pPr>
    </w:p>
    <w:sectPr w:rsidR="00370A05" w:rsidRPr="00885543" w:rsidSect="00370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85543"/>
    <w:rsid w:val="00370A05"/>
    <w:rsid w:val="00885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55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19</Characters>
  <Application>Microsoft Office Word</Application>
  <DocSecurity>0</DocSecurity>
  <Lines>18</Lines>
  <Paragraphs>5</Paragraphs>
  <ScaleCrop>false</ScaleCrop>
  <Company>MUMC</Company>
  <LinksUpToDate>false</LinksUpToDate>
  <CharactersWithSpaces>2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nta Brinkhuizen</dc:creator>
  <cp:keywords/>
  <dc:description/>
  <cp:lastModifiedBy>Tjinta Brinkhuizen</cp:lastModifiedBy>
  <cp:revision>1</cp:revision>
  <dcterms:created xsi:type="dcterms:W3CDTF">2012-11-13T09:50:00Z</dcterms:created>
  <dcterms:modified xsi:type="dcterms:W3CDTF">2012-11-13T09:51:00Z</dcterms:modified>
</cp:coreProperties>
</file>